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9F15" w14:textId="7AC4ED14" w:rsidR="005B0217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ppendix</w:t>
      </w:r>
      <w:r w:rsidRPr="00450E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450EB5">
        <w:rPr>
          <w:rFonts w:ascii="Times New Roman" w:hAnsi="Times New Roman" w:cs="Times New Roman"/>
          <w:sz w:val="24"/>
          <w:szCs w:val="24"/>
        </w:rPr>
        <w:t>: List of lab orders counted for this study</w:t>
      </w:r>
    </w:p>
    <w:p w14:paraId="6FC8097B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4ECE44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CBC and differential</w:t>
      </w:r>
    </w:p>
    <w:p w14:paraId="484C02EF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BMP</w:t>
      </w:r>
    </w:p>
    <w:p w14:paraId="27196AF6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Troponin</w:t>
      </w:r>
    </w:p>
    <w:p w14:paraId="15291492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NT-</w:t>
      </w:r>
      <w:proofErr w:type="spellStart"/>
      <w:r w:rsidRPr="00450EB5">
        <w:rPr>
          <w:rFonts w:ascii="Times New Roman" w:hAnsi="Times New Roman" w:cs="Times New Roman"/>
          <w:sz w:val="24"/>
          <w:szCs w:val="24"/>
        </w:rPr>
        <w:t>proBNP</w:t>
      </w:r>
      <w:proofErr w:type="spellEnd"/>
    </w:p>
    <w:p w14:paraId="6406D72A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LFTs</w:t>
      </w:r>
    </w:p>
    <w:p w14:paraId="757953F3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Point of care glucose</w:t>
      </w:r>
    </w:p>
    <w:p w14:paraId="4A968E7B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UA with reflex culture</w:t>
      </w:r>
    </w:p>
    <w:p w14:paraId="0CE4F29B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Blood Culture</w:t>
      </w:r>
    </w:p>
    <w:p w14:paraId="463BE9B1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Lactate</w:t>
      </w:r>
    </w:p>
    <w:p w14:paraId="03810CC9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Type and Screen</w:t>
      </w:r>
    </w:p>
    <w:p w14:paraId="08D43A90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Urine HCG</w:t>
      </w:r>
    </w:p>
    <w:p w14:paraId="50D75AFD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Quantitative HCG, blood</w:t>
      </w:r>
    </w:p>
    <w:p w14:paraId="70CA69FC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Venous blood gas (VBG or VBG plus)</w:t>
      </w:r>
    </w:p>
    <w:p w14:paraId="2050CCBA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Lipase</w:t>
      </w:r>
    </w:p>
    <w:p w14:paraId="56CACFDD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Magnesium</w:t>
      </w:r>
    </w:p>
    <w:p w14:paraId="3D953863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PT-INR</w:t>
      </w:r>
    </w:p>
    <w:p w14:paraId="20A10569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PTT</w:t>
      </w:r>
    </w:p>
    <w:p w14:paraId="5C593FA5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D-dimer</w:t>
      </w:r>
    </w:p>
    <w:p w14:paraId="66EB871D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Ethanol, blood level</w:t>
      </w:r>
    </w:p>
    <w:p w14:paraId="74AB4C22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Toxicology screen, urine</w:t>
      </w:r>
    </w:p>
    <w:p w14:paraId="6A94A411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Procalcitonin</w:t>
      </w:r>
    </w:p>
    <w:p w14:paraId="636719C8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ESR</w:t>
      </w:r>
    </w:p>
    <w:p w14:paraId="0555064B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CRP</w:t>
      </w:r>
    </w:p>
    <w:p w14:paraId="29DF2FA8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TSH with reflex T4</w:t>
      </w:r>
    </w:p>
    <w:p w14:paraId="723413A6" w14:textId="77777777" w:rsidR="005B0217" w:rsidRPr="00450EB5" w:rsidRDefault="005B0217" w:rsidP="005B02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EB5">
        <w:rPr>
          <w:rFonts w:ascii="Times New Roman" w:hAnsi="Times New Roman" w:cs="Times New Roman"/>
          <w:sz w:val="24"/>
          <w:szCs w:val="24"/>
        </w:rPr>
        <w:t>-Phosphorus</w:t>
      </w:r>
    </w:p>
    <w:p w14:paraId="5BDC75CF" w14:textId="77777777" w:rsidR="00DF6751" w:rsidRDefault="00DF6751" w:rsidP="005B0217">
      <w:pPr>
        <w:spacing w:line="240" w:lineRule="auto"/>
      </w:pPr>
    </w:p>
    <w:sectPr w:rsidR="00DF6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17"/>
    <w:rsid w:val="005B0217"/>
    <w:rsid w:val="00DF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4535"/>
  <w15:chartTrackingRefBased/>
  <w15:docId w15:val="{BE948E12-A437-4139-99EC-FF040506C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21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y Hung-Yi H.,MD, MBA</dc:creator>
  <cp:keywords/>
  <dc:description/>
  <cp:lastModifiedBy>Lee, Andy Hung-Yi H.,MD, MBA</cp:lastModifiedBy>
  <cp:revision>1</cp:revision>
  <dcterms:created xsi:type="dcterms:W3CDTF">2022-11-03T03:21:00Z</dcterms:created>
  <dcterms:modified xsi:type="dcterms:W3CDTF">2022-11-03T03:22:00Z</dcterms:modified>
</cp:coreProperties>
</file>